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BAE" w:rsidRPr="004E3A0F" w:rsidRDefault="008E3BAE" w:rsidP="00185B0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 w:rsidRPr="004E3A0F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753383" w:rsidRPr="004E3A0F">
        <w:rPr>
          <w:rFonts w:ascii="Times New Roman" w:hAnsi="Times New Roman" w:cs="Times New Roman"/>
          <w:b/>
          <w:sz w:val="24"/>
          <w:szCs w:val="24"/>
        </w:rPr>
        <w:t>ABLE</w:t>
      </w:r>
      <w:r w:rsidRPr="004E3A0F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E3A0F" w:rsidRPr="004E3A0F">
        <w:rPr>
          <w:rFonts w:ascii="Times New Roman"/>
          <w:b/>
          <w:sz w:val="24"/>
          <w:szCs w:val="24"/>
        </w:rPr>
        <w:t xml:space="preserve"> </w:t>
      </w:r>
      <w:r w:rsidRPr="00753383">
        <w:rPr>
          <w:rFonts w:ascii="Times New Roman"/>
          <w:sz w:val="24"/>
          <w:szCs w:val="24"/>
        </w:rPr>
        <w:t>Primers for real-time RT-PCR</w:t>
      </w:r>
    </w:p>
    <w:tbl>
      <w:tblPr>
        <w:tblpPr w:leftFromText="180" w:rightFromText="180" w:vertAnchor="text" w:horzAnchor="margin" w:tblpXSpec="center" w:tblpY="158"/>
        <w:tblW w:w="633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96"/>
        <w:gridCol w:w="5041"/>
      </w:tblGrid>
      <w:tr w:rsidR="008E3BAE" w:rsidRPr="00821058" w:rsidTr="00461A88">
        <w:trPr>
          <w:trHeight w:val="270"/>
        </w:trPr>
        <w:tc>
          <w:tcPr>
            <w:tcW w:w="633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bookmarkEnd w:id="0"/>
          <w:p w:rsidR="008E3BAE" w:rsidRPr="00821058" w:rsidRDefault="008E3BAE" w:rsidP="00185B0F">
            <w:pPr>
              <w:widowControl/>
              <w:spacing w:line="480" w:lineRule="auto"/>
              <w:ind w:leftChars="134" w:left="281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mer sequences (5</w:t>
            </w:r>
            <w:bookmarkStart w:id="1" w:name="OLE_LINK24"/>
            <w:r w:rsidRPr="00821058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′</w:t>
            </w:r>
            <w:bookmarkEnd w:id="1"/>
            <w:r w:rsidRPr="0082105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→3</w:t>
            </w:r>
            <w:r w:rsidRPr="00821058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′</w:t>
            </w:r>
            <w:r w:rsidRPr="0082105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IM</w:t>
            </w:r>
            <w:r w:rsidR="00461A88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041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59125E" w:rsidRPr="00821058">
              <w:rPr>
                <w:rFonts w:ascii="Times New Roman" w:hAnsi="Times New Roman"/>
                <w:kern w:val="0"/>
                <w:sz w:val="24"/>
                <w:szCs w:val="24"/>
              </w:rPr>
              <w:t>′</w:t>
            </w:r>
            <w:r w:rsidR="00141C8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28154A" w:rsidRPr="0028154A">
              <w:rPr>
                <w:rFonts w:ascii="Times New Roman" w:hAnsi="Times New Roman"/>
                <w:kern w:val="0"/>
                <w:sz w:val="24"/>
                <w:szCs w:val="24"/>
              </w:rPr>
              <w:t>ATGTTGCTGGAGCACTGTCA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5′ </w:t>
            </w:r>
            <w:r w:rsidR="0028154A" w:rsidRPr="0028154A">
              <w:rPr>
                <w:rFonts w:ascii="Times New Roman" w:hAnsi="Times New Roman"/>
                <w:kern w:val="0"/>
                <w:sz w:val="24"/>
                <w:szCs w:val="24"/>
              </w:rPr>
              <w:t>GAGAGCCAGTCCAACCCTT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5′ </w:t>
            </w:r>
            <w:r w:rsidR="0059125E" w:rsidRPr="0059125E">
              <w:rPr>
                <w:rFonts w:ascii="Times New Roman" w:hAnsi="Times New Roman"/>
                <w:kern w:val="0"/>
                <w:sz w:val="24"/>
                <w:szCs w:val="24"/>
              </w:rPr>
              <w:t>AACGGTACTCCGCCAC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5′ </w:t>
            </w:r>
            <w:r w:rsidR="0059125E" w:rsidRPr="0059125E">
              <w:rPr>
                <w:rFonts w:ascii="Times New Roman" w:hAnsi="Times New Roman"/>
                <w:kern w:val="0"/>
                <w:sz w:val="24"/>
                <w:szCs w:val="24"/>
              </w:rPr>
              <w:t>CGTGTCACCGTCGTGGA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2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E54EE0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′ </w:t>
            </w:r>
            <w:r w:rsidRPr="00E54EE0">
              <w:rPr>
                <w:rFonts w:ascii="Times New Roman" w:hAnsi="Times New Roman"/>
                <w:kern w:val="0"/>
                <w:sz w:val="24"/>
                <w:szCs w:val="24"/>
              </w:rPr>
              <w:t>TGGAGACTCTCAGGGTCGAA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8E3BAE"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5′ </w:t>
            </w:r>
            <w:r w:rsidR="00E54EE0" w:rsidRP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GGCGTTTGGAGTGGTAGAAATC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Cyclin</w:t>
            </w:r>
            <w:r w:rsidR="00804F6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D1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730531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730531">
              <w:rPr>
                <w:rFonts w:ascii="Times New Roman" w:hAnsi="Times New Roman"/>
                <w:kern w:val="0"/>
                <w:sz w:val="24"/>
                <w:szCs w:val="24"/>
              </w:rPr>
              <w:t>TGGAGGTCTGCGAGGAACA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8E3BAE"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730531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TTCATCTTAGAGGCCACGAACA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8E3BAE"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DK4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730531" w:rsidRPr="00730531">
              <w:rPr>
                <w:rFonts w:ascii="Times New Roman" w:hAnsi="Times New Roman"/>
                <w:kern w:val="0"/>
                <w:sz w:val="24"/>
                <w:szCs w:val="24"/>
              </w:rPr>
              <w:t>ACTGGCCTCGAGATGTATC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730531" w:rsidRPr="00730531">
              <w:rPr>
                <w:rFonts w:ascii="Times New Roman" w:hAnsi="Times New Roman"/>
                <w:kern w:val="0"/>
                <w:sz w:val="24"/>
                <w:szCs w:val="24"/>
              </w:rPr>
              <w:t>TGCTGCAGAGCTCGAAAGG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DK6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730531" w:rsidRPr="00730531">
              <w:rPr>
                <w:rFonts w:ascii="Times New Roman" w:hAnsi="Times New Roman"/>
                <w:kern w:val="0"/>
                <w:sz w:val="24"/>
                <w:szCs w:val="24"/>
              </w:rPr>
              <w:t>CGTGGTCAGGTTGTTTGATGTG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8E3BA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8E3BAE" w:rsidRPr="00821058" w:rsidRDefault="008E3BA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E54E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730531" w:rsidRPr="00730531">
              <w:rPr>
                <w:rFonts w:ascii="Times New Roman" w:hAnsi="Times New Roman"/>
                <w:kern w:val="0"/>
                <w:sz w:val="24"/>
                <w:szCs w:val="24"/>
              </w:rPr>
              <w:t>ACTCGGTGTGAATGAAGAAAGTCC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 xml:space="preserve"> 3′</w:t>
            </w:r>
          </w:p>
        </w:tc>
      </w:tr>
      <w:tr w:rsidR="0059125E" w:rsidRPr="00821058" w:rsidTr="00461A88">
        <w:trPr>
          <w:trHeight w:val="315"/>
        </w:trPr>
        <w:tc>
          <w:tcPr>
            <w:tcW w:w="129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59125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APDH</w:t>
            </w:r>
          </w:p>
        </w:tc>
        <w:tc>
          <w:tcPr>
            <w:tcW w:w="5041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9125E" w:rsidRPr="00821058" w:rsidRDefault="00730531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Pr="00730531">
              <w:rPr>
                <w:rFonts w:ascii="Times New Roman" w:hAnsi="Times New Roman"/>
                <w:kern w:val="0"/>
                <w:sz w:val="24"/>
                <w:szCs w:val="24"/>
              </w:rPr>
              <w:t>CACCCACTCCTCCACCTTTG</w:t>
            </w: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</w:p>
        </w:tc>
      </w:tr>
      <w:tr w:rsidR="0059125E" w:rsidRPr="00821058" w:rsidTr="00461A88">
        <w:trPr>
          <w:trHeight w:val="270"/>
        </w:trPr>
        <w:tc>
          <w:tcPr>
            <w:tcW w:w="1296" w:type="dxa"/>
            <w:tcBorders>
              <w:top w:val="nil"/>
              <w:right w:val="nil"/>
            </w:tcBorders>
            <w:noWrap/>
            <w:vAlign w:val="center"/>
          </w:tcPr>
          <w:p w:rsidR="0059125E" w:rsidRPr="00821058" w:rsidRDefault="0059125E" w:rsidP="00185B0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41" w:type="dxa"/>
            <w:tcBorders>
              <w:top w:val="nil"/>
              <w:left w:val="nil"/>
            </w:tcBorders>
            <w:noWrap/>
            <w:vAlign w:val="center"/>
          </w:tcPr>
          <w:p w:rsidR="0059125E" w:rsidRPr="00821058" w:rsidRDefault="0059125E" w:rsidP="00185B0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5′</w:t>
            </w:r>
            <w:r w:rsidR="00730531" w:rsidRPr="00730531">
              <w:rPr>
                <w:rFonts w:ascii="Times New Roman" w:hAnsi="Times New Roman"/>
                <w:kern w:val="0"/>
                <w:sz w:val="24"/>
                <w:szCs w:val="24"/>
              </w:rPr>
              <w:t>CCACCACCCTGTTGCTGTAG</w:t>
            </w:r>
            <w:bookmarkStart w:id="2" w:name="OLE_LINK25"/>
            <w:r w:rsidRPr="00821058">
              <w:rPr>
                <w:rFonts w:ascii="Times New Roman" w:hAnsi="Times New Roman"/>
                <w:kern w:val="0"/>
                <w:sz w:val="24"/>
                <w:szCs w:val="24"/>
              </w:rPr>
              <w:t>3′</w:t>
            </w:r>
            <w:bookmarkEnd w:id="2"/>
          </w:p>
        </w:tc>
      </w:tr>
    </w:tbl>
    <w:p w:rsid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59125E" w:rsidRPr="0059125E" w:rsidRDefault="0059125E" w:rsidP="00185B0F">
      <w:pPr>
        <w:spacing w:line="480" w:lineRule="auto"/>
      </w:pPr>
    </w:p>
    <w:p w:rsidR="00160665" w:rsidRPr="0059125E" w:rsidRDefault="00160665" w:rsidP="00185B0F">
      <w:pPr>
        <w:spacing w:line="480" w:lineRule="auto"/>
      </w:pPr>
    </w:p>
    <w:sectPr w:rsidR="00160665" w:rsidRPr="00591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431C" w:rsidRDefault="00BC431C" w:rsidP="008E3BAE">
      <w:r>
        <w:separator/>
      </w:r>
    </w:p>
  </w:endnote>
  <w:endnote w:type="continuationSeparator" w:id="0">
    <w:p w:rsidR="00BC431C" w:rsidRDefault="00BC431C" w:rsidP="008E3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431C" w:rsidRDefault="00BC431C" w:rsidP="008E3BAE">
      <w:r>
        <w:separator/>
      </w:r>
    </w:p>
  </w:footnote>
  <w:footnote w:type="continuationSeparator" w:id="0">
    <w:p w:rsidR="00BC431C" w:rsidRDefault="00BC431C" w:rsidP="008E3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7AF"/>
    <w:rsid w:val="000159E2"/>
    <w:rsid w:val="00141C82"/>
    <w:rsid w:val="00160665"/>
    <w:rsid w:val="00185B0F"/>
    <w:rsid w:val="0028154A"/>
    <w:rsid w:val="002C47AF"/>
    <w:rsid w:val="003E2736"/>
    <w:rsid w:val="00461A88"/>
    <w:rsid w:val="004E3A0F"/>
    <w:rsid w:val="0053262A"/>
    <w:rsid w:val="0059125E"/>
    <w:rsid w:val="005C38B6"/>
    <w:rsid w:val="006746FC"/>
    <w:rsid w:val="00730531"/>
    <w:rsid w:val="00753383"/>
    <w:rsid w:val="00782C68"/>
    <w:rsid w:val="00804F62"/>
    <w:rsid w:val="0089257E"/>
    <w:rsid w:val="008E3BAE"/>
    <w:rsid w:val="009041D9"/>
    <w:rsid w:val="00991231"/>
    <w:rsid w:val="00B97DC8"/>
    <w:rsid w:val="00BC431C"/>
    <w:rsid w:val="00E54EE0"/>
    <w:rsid w:val="00EC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B2769"/>
  <w15:chartTrackingRefBased/>
  <w15:docId w15:val="{02422C4B-7A40-41FC-9221-20B10DD50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3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</dc:creator>
  <cp:keywords/>
  <dc:description/>
  <cp:lastModifiedBy>玉栋 韩</cp:lastModifiedBy>
  <cp:revision>12</cp:revision>
  <dcterms:created xsi:type="dcterms:W3CDTF">2016-07-27T14:55:00Z</dcterms:created>
  <dcterms:modified xsi:type="dcterms:W3CDTF">2019-07-10T03:59:00Z</dcterms:modified>
</cp:coreProperties>
</file>